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82920" w:rsidRPr="00882920" w:rsidRDefault="00882920" w:rsidP="00882920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882920"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  <w:t xml:space="preserve">Table S3. </w:t>
      </w:r>
      <w:r w:rsidRPr="00882920">
        <w:rPr>
          <w:rFonts w:ascii="Arial" w:eastAsia="Times New Roman" w:hAnsi="Arial" w:cs="Arial"/>
          <w:sz w:val="20"/>
          <w:szCs w:val="20"/>
          <w:lang w:val="en-US" w:eastAsia="it-IT"/>
        </w:rPr>
        <w:t xml:space="preserve">Abundance of each COG category in the different strains. </w:t>
      </w:r>
    </w:p>
    <w:p w:rsidR="00882920" w:rsidRPr="00882920" w:rsidRDefault="00882920">
      <w:pPr>
        <w:rPr>
          <w:lang w:val="en-US"/>
        </w:rPr>
      </w:pPr>
    </w:p>
    <w:tbl>
      <w:tblPr>
        <w:tblW w:w="0" w:type="auto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96"/>
        <w:gridCol w:w="1034"/>
        <w:gridCol w:w="652"/>
        <w:gridCol w:w="993"/>
      </w:tblGrid>
      <w:tr w:rsidR="00882920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882920" w:rsidRPr="00882920" w:rsidRDefault="00882920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OG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882920" w:rsidRPr="00882920" w:rsidRDefault="00882920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Rm102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882920" w:rsidRPr="00882920" w:rsidRDefault="00882920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K8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82920" w:rsidRPr="00882920" w:rsidRDefault="00882920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BL225C</w:t>
            </w:r>
          </w:p>
        </w:tc>
      </w:tr>
      <w:tr w:rsidR="00C86602" w:rsidRPr="00882920" w:rsidTr="00574A90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J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K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4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D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V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7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Z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W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U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O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0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1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3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8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3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4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4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5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6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4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2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8292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3</w:t>
            </w:r>
          </w:p>
        </w:tc>
      </w:tr>
      <w:tr w:rsidR="00C86602" w:rsidRPr="00882920" w:rsidTr="00574A90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C86602" w:rsidRPr="00882920" w:rsidRDefault="00C86602" w:rsidP="00574A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5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86602" w:rsidRDefault="00C86602" w:rsidP="00574A9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4</w:t>
            </w:r>
          </w:p>
        </w:tc>
      </w:tr>
    </w:tbl>
    <w:p w:rsidR="00882920" w:rsidRDefault="00882920"/>
    <w:sectPr w:rsidR="00882920" w:rsidSect="00A405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oNotTrackMoves/>
  <w:defaultTabStop w:val="708"/>
  <w:hyphenationZone w:val="283"/>
  <w:characterSpacingControl w:val="doNotCompress"/>
  <w:compat/>
  <w:rsids>
    <w:rsidRoot w:val="00882920"/>
    <w:rsid w:val="00120B82"/>
    <w:rsid w:val="001C244A"/>
    <w:rsid w:val="001F02F0"/>
    <w:rsid w:val="00217D2D"/>
    <w:rsid w:val="0023459E"/>
    <w:rsid w:val="00293FD3"/>
    <w:rsid w:val="00574A90"/>
    <w:rsid w:val="00815B1D"/>
    <w:rsid w:val="00882920"/>
    <w:rsid w:val="008D4E26"/>
    <w:rsid w:val="008E5C01"/>
    <w:rsid w:val="00987736"/>
    <w:rsid w:val="00A405B2"/>
    <w:rsid w:val="00BA4441"/>
    <w:rsid w:val="00BC4090"/>
    <w:rsid w:val="00C4024F"/>
    <w:rsid w:val="00C86602"/>
  </w:rsids>
  <m:mathPr>
    <m:mathFont m:val="Nimbus Sans L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5B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9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Word 12.0.0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</dc:creator>
  <cp:lastModifiedBy>EB</cp:lastModifiedBy>
  <cp:revision>2</cp:revision>
  <dcterms:created xsi:type="dcterms:W3CDTF">2011-02-23T13:05:00Z</dcterms:created>
  <dcterms:modified xsi:type="dcterms:W3CDTF">2011-02-23T13:05:00Z</dcterms:modified>
</cp:coreProperties>
</file>